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B0822" w14:textId="30829B6F" w:rsidR="00227841" w:rsidRPr="00227841" w:rsidRDefault="00227841" w:rsidP="00227841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</w:rPr>
        <w:t>Supplemental Data</w:t>
      </w:r>
      <w:r w:rsidRPr="00227841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S</w:t>
      </w:r>
      <w:r w:rsidR="006F54B6">
        <w:rPr>
          <w:rFonts w:ascii="Arial" w:eastAsia="Times New Roman" w:hAnsi="Arial" w:cs="Arial"/>
          <w:b/>
          <w:bCs/>
          <w:color w:val="000000"/>
        </w:rPr>
        <w:t>7</w:t>
      </w:r>
      <w:bookmarkStart w:id="0" w:name="_GoBack"/>
      <w:bookmarkEnd w:id="0"/>
      <w:r w:rsidRPr="00227841">
        <w:rPr>
          <w:rFonts w:ascii="Arial" w:eastAsia="Times New Roman" w:hAnsi="Arial" w:cs="Arial"/>
          <w:b/>
          <w:bCs/>
          <w:color w:val="000000"/>
        </w:rPr>
        <w:t xml:space="preserve">: </w:t>
      </w:r>
      <w:r w:rsidRPr="00227841">
        <w:rPr>
          <w:rFonts w:ascii="Arial" w:eastAsia="Times New Roman" w:hAnsi="Arial" w:cs="Arial"/>
          <w:color w:val="000000"/>
        </w:rPr>
        <w:t xml:space="preserve">Alignment of </w:t>
      </w:r>
      <w:r w:rsidRPr="00227841">
        <w:rPr>
          <w:rFonts w:ascii="Arial" w:eastAsia="Times New Roman" w:hAnsi="Arial" w:cs="Arial"/>
          <w:i/>
          <w:iCs/>
          <w:color w:val="000000"/>
        </w:rPr>
        <w:t xml:space="preserve">D. </w:t>
      </w:r>
      <w:proofErr w:type="spellStart"/>
      <w:r w:rsidRPr="00227841">
        <w:rPr>
          <w:rFonts w:ascii="Arial" w:eastAsia="Times New Roman" w:hAnsi="Arial" w:cs="Arial"/>
          <w:i/>
          <w:iCs/>
          <w:color w:val="000000"/>
        </w:rPr>
        <w:t>acidovorans</w:t>
      </w:r>
      <w:proofErr w:type="spellEnd"/>
      <w:r w:rsidRPr="00227841">
        <w:rPr>
          <w:rFonts w:ascii="Arial" w:eastAsia="Times New Roman" w:hAnsi="Arial" w:cs="Arial"/>
          <w:i/>
          <w:iCs/>
          <w:color w:val="000000"/>
        </w:rPr>
        <w:t xml:space="preserve"> </w:t>
      </w:r>
      <w:r w:rsidRPr="00227841">
        <w:rPr>
          <w:rFonts w:ascii="Arial" w:eastAsia="Times New Roman" w:hAnsi="Arial" w:cs="Arial"/>
          <w:color w:val="000000"/>
        </w:rPr>
        <w:t>strain ANG1</w:t>
      </w:r>
      <w:r w:rsidRPr="00227841">
        <w:rPr>
          <w:rFonts w:ascii="Arial" w:eastAsia="Times New Roman" w:hAnsi="Arial" w:cs="Arial"/>
          <w:i/>
          <w:iCs/>
          <w:color w:val="000000"/>
        </w:rPr>
        <w:t xml:space="preserve"> </w:t>
      </w:r>
      <w:r w:rsidRPr="00227841">
        <w:rPr>
          <w:rFonts w:ascii="Arial" w:eastAsia="Times New Roman" w:hAnsi="Arial" w:cs="Arial"/>
          <w:color w:val="000000"/>
        </w:rPr>
        <w:t>and environmental samples</w:t>
      </w:r>
    </w:p>
    <w:p w14:paraId="0E23FAA3" w14:textId="77777777" w:rsidR="00227841" w:rsidRPr="00227841" w:rsidRDefault="00227841" w:rsidP="00227841">
      <w:pPr>
        <w:rPr>
          <w:rFonts w:ascii="Times New Roman" w:eastAsia="Times New Roman" w:hAnsi="Times New Roman" w:cs="Times New Roman"/>
        </w:rPr>
      </w:pP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AGATGTCCTGGATGTTGGCTGCGCCACCGGGCACCGCCTGCGCAATGCGAGCAATCTCC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---------------------------------------------ATGCGCGCATCTCC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TCATCCAGCGCCACCAGGGTCAGCATGTCCGGCGTGATCGCCGTGCAGCCTTCGGGG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2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TCCAGCGCCACCAGGGTCAGCATGTCCGGCGTGATCGCCATGCAGCCTTCGGGG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TAGTCCGTGCGTGATCGCCGTGCAGCCTTCGGGG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CTCATCCAGCGCCACCAGGGTCAGCATGTCCGGCGTGATCGCCGTGCAGCCTTCGGGG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CCAGGGTCAGCATGTCCGGCGTGATCGCCGTGCAGCCTTCGGGG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*   *  *********** ***************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TGCCGTTGGGCGGCACATCGATCTCGCCGGCCACCTGCTCCCCTTGGTCCCCCTGCTGCG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8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TGCCGTTGGGCGGCACATCGATCTCGCCGGCCACCTGCGCCCCTTGCTCACCCTGCTGA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TGCCGTTGGGCGGCACATCGATCTCGCCGGCCACCTGCTCCCCTTGCTCACCCTGCTGC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9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TGCCGTTGGGTGGCACATCGATCTCGCCGGCCACCTGCTCACCCTGCTGCTCCTGCTGT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3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TGCCGTTGGGTGGCACATCGATCTCGCCGGCCACCTGCTCACCCTGCTGCTCCTGCTGT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*** *************************** * ** ** *   ******* 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TGCAACACTGCCTGCGCAAACTCCGCCAGCCTCGGGTGCTGGAACAGCGTGCGCACC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4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CTGCCGCACCGCCTGCACAAACTCTGCCAACCTCGGGTGCTGGAACAGCTTGAGCACC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CCTGCTGCACCGCCTGCGCAAACTCCGCCAGCCTCGGGTGCTGGAACAGCGTGCGCACC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5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CTCCAATACCGCCTGCGCAAACTCCGCCAGCCTCGGATGCTGGAACAGCGTGCGCACC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9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CTCCAATACCGCCTGCGCAAACTCCGCCAGCCTCGGATGCTGGAACAGCGTGCGCACC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6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 *   ** ****** ******* **** ****** ************ ** ******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CACGCGCAGGCCCTGGGCGCGCACGCGCTCCAGCAGGCCCAGGGCCAGCAGCGAATG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0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GGACGCGCAGGCCCCGGGCGCGCAGGCGCTCCACCAGGCCCAGGGCGAGCAGGGAATG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3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GCACGCGCAGGCCCTGGGCGCGCACGCGCTCCAGCAGGCCCAGGGCGAGCAGCGAATG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GCACGCGCAGGCCCTGGGCGCGCACGCGCTCCAGCAGGCCCAGGGCCAGCAGCGAATG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5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GCACGCGCAGGCCCTGGGCGCGCACGCGCTCCAGCAGGCCCAGGGCCAGCAGCGAATG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2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*********** ********* ******** ************ ***** *******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GCCCAGCTCGAAGAAGCCGTCCTGCCGGCCCACGCGATCCACGCCCAGCACCTCGGC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6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GCCCAGCTCGAACAAGCCGTCCTGCCGGCCCACGCGCTCCACGCCCAGCACCTCGGC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9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CGCCCAGCTCGAAGAAGCCGTCCTGCCGGCCCACGCGCTCCACGCCCAGCACCTCGGC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7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GCCCAGATCGAAGAAGCCGTCCTGCCGGCCCACGCGCTCCACGCCCAGCACCTCGGC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GCCCAGATCGAAGAAGCCGTCCTGCCGGCCCACGCGCTCCACGCCCAGCACCTCGGC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8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 ***** *********************** **********************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AGATCGTCGCCAGCGTTTCCTCCAACTCGCCCTGCGGTGCCTCGTATTGCTGGGCGCTG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2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ACATCTGCGCCATCGTTTCCTCCAGCTCTCCCTGCGGTGCCTCGTATTGCTGGGAGCTG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AGATCTGCGCCAGCGTTTCCTCCAGTTCTCCCTGCGGTGCCTCGTATTGCTGGGCGCTC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3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AGATCTGCGCCAGCGTTTCCTCCAACTCGCCCTGCGGTGCCTCATATTGCTGGGCGCTG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7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AGATCTGCGCCAGCGTTTCCTCCAACTCGCCCTGCGGTGCCTCATATTGCTGGGCGCTG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4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**  ***** ***********  ** ************** ********** *** *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TCATCTCCGGCTCGGGCAGCGCCTTGCGGTCCACCTTGCCGTTGGCTGTCAGCGGCAGGG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8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GCATCTCCGGCTCGGGCAGCGCCTTGCGGGCCATCTTGCCGTTGGTGGTCAAAGGCAGGG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CCATCTCCGGCTCGGGCAGCGCCTTGCGGTCCACCTTGCCGTTGGCCGTCAAAGGCAGGG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9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CATCTCCGGCTCGGGCAGCGCCTTGCGGTCCACCTTGCCGTTGGCGGTCAAAGGCAGGG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3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CATCTCCGGCTCGGGCAGCGCCTTGCGGTCCACCTTGCCGTTGGTGGTCAAAGGCAGGG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0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                  **************************** *** ***********  ****  *******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TTCGAGCACGACGATGGCCGAGGGCACCATGTAGTCGGGCAGCGCCTGGCCCAGGCGC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4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GTCGAGGACGACGATGGCCAAGGGCACCATGTAGTCCGGGAGCACCTGGACCAGTCGT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7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lastRenderedPageBreak/>
        <w:t>Sample_18-1      CATCGAGCACGACGATGGCCGAGGGCACCATGTAGTCGGGCAGTACCTGGCCCAGCCGG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5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ATCGAGCACGACGATGGCCGAGGGCACCATGTAGTCGGGCAGTATCTCGCCCAGCCGG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9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ATCGAGCACGACGATGGCCGAGAGCACCATGTAGTCGGGCAGTATCTCGCCCAGCCGG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6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**** ************ ** ************* ** **   ** * **** ** 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CTTGAGCTGGCTTTCCTCCACCGCGTCACGCAGGGAGACATAGGCGATCAGCCTTGC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98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CTTGAGCTGACCCTCTGCGATTTCTGCATTCAGCGACACATAGGCGATCAATCTGATA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3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CCTTGAGCTGACTGTCTTCGATTTCTGCATTCAGCGACACATAGGCGATAAGTCTGACA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CTTGAGCAGACCCTCTGCGATTTCTGCATTCAGCGACACATAGGCGATCAGTCTGGCA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CTTGAGCAGACCCTCTGCGATTTCTGCATTCAGCGACACATAGGCGATCAGTCTGGCA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2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                  ******* * *  **  * *   *  **  *** ** *********** *  **    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-------ACCCTCCTTGGCCAGCACCACCGCCTCACGCAC-TTCAGGCTGGGCCAGCAG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GCCCGCGCCCTCCTTGGCCAGCACCACTGCCTCGCGCACCTTCGGGCTGGGCCAGCAG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9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CGCCTGCGCCCTCCTTGGCCAGCACCACCGCCTCACGCACC-TCGGGCTGGGCCAGCAG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7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GCCCGCCCCCTCCTTGGCCAGCACCACCGCCTCACGCACT-TCAAGCTGGGCCAGCAG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1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GCCCGCCCCCTCCTTGGCCAGCACCACCGCCTCACGCACT-TCAGGCTGGGCCAGCAGT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******************** ***** *****  **  *************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TGCGACTGCACCTCGCCCAGTTCGATGCGGAAGCCCCGGATCTTGACCTGCTGGTCGGC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TGCGACTGCACCTCGCCCAGCTCGATGCGGAAGCCCCGGATCTTGACCTGCTGGTCGGC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TGCGACTGCACCTCGCCCAGCTCGATGCGGAAGCCCCGGATCTTGACCTGCTGGTCGG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TGCGACTGCACCTCGCCCAGCTCGATGCGGAAGCCCCGGATCTTGACCTGCTGGTCGGC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7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TGCGACTGCACCTCGCCCAGCTCGATGCGGAAGCCCCGGATCTTGACCTGCTGGTCGGCA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4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************* ************************************* 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GACCCAGGTATTCGAGTTCGCCCTGTGCACTCCAGCGCACCAGATCGCCCGTGCGGTA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7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CGGCCCAG-TATTCGAGTTCGCCCTGAGCGTTCCAGCGCACCAAGTCGCCCGTGCGGTA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CGGTCCAG-TATTCCAGTTCGCCCTGAGCGTTCCAGCGCACCAGATCGCCCGTGCGGTA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33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CGGCCCAGGTATTCGAGTTCGCCCTGAGCGTTCCAGCGCACCAGATC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AGGCGATCGCCTGCCTGTGTGAAGGGATTGGCGATAAAGCGCTCGGCGCTCAGGCCAGCG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83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A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AGACGCTCGCC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GATTCAGGTAGCCGCGTGCCAGTCCTTCGCCCGCCACGTACAGCTCCCCGGCCACGCC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89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TGCGGCAGCAGGTTCAGGCTGCCATCGAGCACGTACAGGCCCAGGTCCGGAATAGCCACG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95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AACGGGGCTGCGGCCACCATCCAAATCCGCCTTGGTGATCTGACGGTACGTCACATGC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10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8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ACCGTGGTCTCGGTGATGCCGTACATGTTGATGAG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4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1       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5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lastRenderedPageBreak/>
        <w:t>Sample_18-1      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32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3-2      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4-1      -----------------------------------</w:t>
      </w:r>
      <w:r w:rsidRPr="00227841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91</w:t>
      </w:r>
    </w:p>
    <w:p w14:paraId="1553037A" w14:textId="77777777" w:rsidR="00227841" w:rsidRPr="00227841" w:rsidRDefault="00227841" w:rsidP="00227841">
      <w:pPr>
        <w:rPr>
          <w:rFonts w:ascii="Times New Roman" w:eastAsia="Times New Roman" w:hAnsi="Times New Roman" w:cs="Times New Roman"/>
        </w:rPr>
      </w:pPr>
    </w:p>
    <w:p w14:paraId="3A738701" w14:textId="77777777" w:rsidR="00826A0C" w:rsidRDefault="006F54B6"/>
    <w:sectPr w:rsidR="00826A0C" w:rsidSect="008F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41"/>
    <w:rsid w:val="00227841"/>
    <w:rsid w:val="006F54B6"/>
    <w:rsid w:val="008F0691"/>
    <w:rsid w:val="00945EB0"/>
    <w:rsid w:val="00C6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B2DAB"/>
  <w15:chartTrackingRefBased/>
  <w15:docId w15:val="{07CC1257-4EAC-134D-8257-BD8959056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2784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784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2278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227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3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95</Words>
  <Characters>7382</Characters>
  <Application>Microsoft Office Word</Application>
  <DocSecurity>0</DocSecurity>
  <Lines>61</Lines>
  <Paragraphs>17</Paragraphs>
  <ScaleCrop>false</ScaleCrop>
  <Company/>
  <LinksUpToDate>false</LinksUpToDate>
  <CharactersWithSpaces>8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G Riley</dc:creator>
  <cp:keywords/>
  <dc:description/>
  <cp:lastModifiedBy>Noah G Riley</cp:lastModifiedBy>
  <cp:revision>2</cp:revision>
  <dcterms:created xsi:type="dcterms:W3CDTF">2019-11-19T04:25:00Z</dcterms:created>
  <dcterms:modified xsi:type="dcterms:W3CDTF">2020-03-09T13:33:00Z</dcterms:modified>
</cp:coreProperties>
</file>